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7EBFC" w14:textId="0E7F00D7" w:rsidR="005C7675" w:rsidRDefault="0040483D" w:rsidP="0040483D">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 figure legends</w:t>
      </w:r>
    </w:p>
    <w:p w14:paraId="39500369" w14:textId="67097765" w:rsidR="0040483D" w:rsidRDefault="0040483D" w:rsidP="0040483D">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 figure 1 </w:t>
      </w:r>
      <w:r w:rsidR="00366D11">
        <w:rPr>
          <w:rFonts w:ascii="Times New Roman" w:hAnsi="Times New Roman" w:cs="Times New Roman"/>
          <w:sz w:val="24"/>
          <w:szCs w:val="24"/>
        </w:rPr>
        <w:t xml:space="preserve">Probiotics mitigated gastric microbial dysbiosis index (MDI) induced by </w:t>
      </w:r>
      <w:r w:rsidR="00366D11" w:rsidRPr="00275BC5">
        <w:rPr>
          <w:rFonts w:ascii="Times New Roman" w:hAnsi="Times New Roman" w:cs="Times New Roman"/>
          <w:i/>
          <w:sz w:val="24"/>
          <w:szCs w:val="24"/>
        </w:rPr>
        <w:t>H. pylori</w:t>
      </w:r>
      <w:r w:rsidR="00366D11">
        <w:rPr>
          <w:rFonts w:ascii="Times New Roman" w:hAnsi="Times New Roman" w:cs="Times New Roman"/>
          <w:sz w:val="24"/>
          <w:szCs w:val="24"/>
        </w:rPr>
        <w:t xml:space="preserve"> eradication. MDI was calculated to reflect the fluctuation of gastric microbiota after </w:t>
      </w:r>
      <w:r w:rsidR="00366D11" w:rsidRPr="00275BC5">
        <w:rPr>
          <w:rFonts w:ascii="Times New Roman" w:hAnsi="Times New Roman" w:cs="Times New Roman"/>
          <w:i/>
          <w:sz w:val="24"/>
          <w:szCs w:val="24"/>
        </w:rPr>
        <w:t>H. pylori</w:t>
      </w:r>
      <w:r w:rsidR="00366D11">
        <w:rPr>
          <w:rFonts w:ascii="Times New Roman" w:hAnsi="Times New Roman" w:cs="Times New Roman"/>
          <w:sz w:val="24"/>
          <w:szCs w:val="24"/>
        </w:rPr>
        <w:t xml:space="preserve"> eradication (A) and the variation relative to baseline was greater in Group B compared to Group A (B). **, p&lt;0.01; ***, p&lt;0.001. </w:t>
      </w:r>
      <w:proofErr w:type="gramStart"/>
      <w:r w:rsidR="00366D11">
        <w:rPr>
          <w:rFonts w:ascii="Times New Roman" w:hAnsi="Times New Roman" w:cs="Times New Roman"/>
          <w:sz w:val="24"/>
          <w:szCs w:val="24"/>
        </w:rPr>
        <w:t>A,</w:t>
      </w:r>
      <w:proofErr w:type="gramEnd"/>
      <w:r w:rsidR="00366D11">
        <w:rPr>
          <w:rFonts w:ascii="Times New Roman" w:hAnsi="Times New Roman" w:cs="Times New Roman"/>
          <w:sz w:val="24"/>
          <w:szCs w:val="24"/>
        </w:rPr>
        <w:t xml:space="preserve"> probiotics group; B, placebo group; T1, pretreatment; T4, 8 weeks after quadruple therapy.</w:t>
      </w:r>
    </w:p>
    <w:p w14:paraId="6A84C316" w14:textId="023D21A0" w:rsidR="005823A1" w:rsidRDefault="005823A1" w:rsidP="0040483D">
      <w:pPr>
        <w:spacing w:line="360" w:lineRule="auto"/>
        <w:rPr>
          <w:rFonts w:ascii="Times New Roman" w:hAnsi="Times New Roman" w:cs="Times New Roman"/>
          <w:sz w:val="24"/>
          <w:szCs w:val="24"/>
        </w:rPr>
      </w:pPr>
    </w:p>
    <w:p w14:paraId="7E3FA98C" w14:textId="76BF2A44" w:rsidR="005823A1" w:rsidRDefault="00C54676" w:rsidP="0040483D">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 figure 2 </w:t>
      </w:r>
      <w:r w:rsidR="00366D11">
        <w:rPr>
          <w:rFonts w:ascii="Times New Roman" w:hAnsi="Times New Roman" w:cs="Times New Roman"/>
          <w:sz w:val="24"/>
          <w:szCs w:val="24"/>
        </w:rPr>
        <w:t xml:space="preserve">Co-occurrence networks of gastric microbiota after </w:t>
      </w:r>
      <w:r w:rsidR="00366D11" w:rsidRPr="00275BC5">
        <w:rPr>
          <w:rFonts w:ascii="Times New Roman" w:hAnsi="Times New Roman" w:cs="Times New Roman"/>
          <w:i/>
          <w:sz w:val="24"/>
          <w:szCs w:val="24"/>
        </w:rPr>
        <w:t>H. pylori</w:t>
      </w:r>
      <w:r w:rsidR="00366D11">
        <w:rPr>
          <w:rFonts w:ascii="Times New Roman" w:hAnsi="Times New Roman" w:cs="Times New Roman"/>
          <w:sz w:val="24"/>
          <w:szCs w:val="24"/>
        </w:rPr>
        <w:t xml:space="preserve"> eradication in patients given probiotics or placebo. (A) Heatmap showed the relative abundance of genera in each core module. The differences between T1 and T4 were more remarkable in Group B compared to Group A. (B) Co-occurrence and co-</w:t>
      </w:r>
      <w:proofErr w:type="spellStart"/>
      <w:r w:rsidR="00366D11">
        <w:rPr>
          <w:rFonts w:ascii="Times New Roman" w:hAnsi="Times New Roman" w:cs="Times New Roman"/>
          <w:sz w:val="24"/>
          <w:szCs w:val="24"/>
        </w:rPr>
        <w:t>excludence</w:t>
      </w:r>
      <w:proofErr w:type="spellEnd"/>
      <w:r w:rsidR="00366D11">
        <w:rPr>
          <w:rFonts w:ascii="Times New Roman" w:hAnsi="Times New Roman" w:cs="Times New Roman"/>
          <w:sz w:val="24"/>
          <w:szCs w:val="24"/>
        </w:rPr>
        <w:t xml:space="preserve"> relationships among each module. Node sizes were proportional to relative abundance of each genus, and different colors represented the modules within networks. The width of lines represented the correlation strength, and colors represented positive (red) or negative (blue) correlation.</w:t>
      </w:r>
      <w:r w:rsidR="00366D11" w:rsidRPr="00C327A5">
        <w:rPr>
          <w:rFonts w:ascii="Times New Roman" w:hAnsi="Times New Roman" w:cs="Times New Roman"/>
          <w:sz w:val="24"/>
          <w:szCs w:val="24"/>
        </w:rPr>
        <w:t xml:space="preserve"> </w:t>
      </w:r>
      <w:proofErr w:type="gramStart"/>
      <w:r w:rsidR="00366D11">
        <w:rPr>
          <w:rFonts w:ascii="Times New Roman" w:hAnsi="Times New Roman" w:cs="Times New Roman"/>
          <w:sz w:val="24"/>
          <w:szCs w:val="24"/>
        </w:rPr>
        <w:t>A,</w:t>
      </w:r>
      <w:proofErr w:type="gramEnd"/>
      <w:r w:rsidR="00366D11">
        <w:rPr>
          <w:rFonts w:ascii="Times New Roman" w:hAnsi="Times New Roman" w:cs="Times New Roman"/>
          <w:sz w:val="24"/>
          <w:szCs w:val="24"/>
        </w:rPr>
        <w:t xml:space="preserve"> probiotics group; B, placebo group; T1, pretreatment; T4, 8 weeks after quadruple therapy.</w:t>
      </w:r>
    </w:p>
    <w:p w14:paraId="0149ACFD" w14:textId="027E0E00" w:rsidR="003B620A" w:rsidRDefault="003B620A" w:rsidP="0040483D">
      <w:pPr>
        <w:spacing w:line="360" w:lineRule="auto"/>
        <w:rPr>
          <w:rFonts w:ascii="Times New Roman" w:hAnsi="Times New Roman" w:cs="Times New Roman"/>
          <w:sz w:val="24"/>
          <w:szCs w:val="24"/>
        </w:rPr>
      </w:pPr>
    </w:p>
    <w:p w14:paraId="1D7CD772" w14:textId="308BAF58" w:rsidR="00A26AB3" w:rsidRDefault="00015890" w:rsidP="0040483D">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 figure 3 </w:t>
      </w:r>
      <w:r w:rsidR="00366D11">
        <w:rPr>
          <w:rFonts w:ascii="Times New Roman" w:hAnsi="Times New Roman" w:cs="Times New Roman"/>
          <w:sz w:val="24"/>
          <w:szCs w:val="24"/>
        </w:rPr>
        <w:t xml:space="preserve">The diversity of saliva microbiota in patients after </w:t>
      </w:r>
      <w:r w:rsidR="00366D11" w:rsidRPr="00275BC5">
        <w:rPr>
          <w:rFonts w:ascii="Times New Roman" w:hAnsi="Times New Roman" w:cs="Times New Roman"/>
          <w:i/>
          <w:sz w:val="24"/>
          <w:szCs w:val="24"/>
        </w:rPr>
        <w:t>H. pylori</w:t>
      </w:r>
      <w:r w:rsidR="00366D11">
        <w:rPr>
          <w:rFonts w:ascii="Times New Roman" w:hAnsi="Times New Roman" w:cs="Times New Roman"/>
          <w:sz w:val="24"/>
          <w:szCs w:val="24"/>
        </w:rPr>
        <w:t xml:space="preserve"> eradication. (A) Alpha diversity indexes, including Chao1 and Shannon, were calculated before and after </w:t>
      </w:r>
      <w:r w:rsidR="00366D11" w:rsidRPr="00275BC5">
        <w:rPr>
          <w:rFonts w:ascii="Times New Roman" w:hAnsi="Times New Roman" w:cs="Times New Roman"/>
          <w:i/>
          <w:sz w:val="24"/>
          <w:szCs w:val="24"/>
        </w:rPr>
        <w:t>H. pylori</w:t>
      </w:r>
      <w:r w:rsidR="00366D11">
        <w:rPr>
          <w:rFonts w:ascii="Times New Roman" w:hAnsi="Times New Roman" w:cs="Times New Roman"/>
          <w:sz w:val="24"/>
          <w:szCs w:val="24"/>
        </w:rPr>
        <w:t xml:space="preserve"> eradication. (B) </w:t>
      </w:r>
      <w:proofErr w:type="spellStart"/>
      <w:r w:rsidR="00366D11">
        <w:rPr>
          <w:rFonts w:ascii="Times New Roman" w:hAnsi="Times New Roman" w:cs="Times New Roman"/>
          <w:sz w:val="24"/>
          <w:szCs w:val="24"/>
        </w:rPr>
        <w:t>PCoA</w:t>
      </w:r>
      <w:proofErr w:type="spellEnd"/>
      <w:r w:rsidR="00366D11">
        <w:rPr>
          <w:rFonts w:ascii="Times New Roman" w:hAnsi="Times New Roman" w:cs="Times New Roman"/>
          <w:sz w:val="24"/>
          <w:szCs w:val="24"/>
        </w:rPr>
        <w:t xml:space="preserve"> plot of the saliva microbiota based on Bray-</w:t>
      </w:r>
      <w:proofErr w:type="gramStart"/>
      <w:r w:rsidR="00366D11">
        <w:rPr>
          <w:rFonts w:ascii="Times New Roman" w:hAnsi="Times New Roman" w:cs="Times New Roman"/>
          <w:sz w:val="24"/>
          <w:szCs w:val="24"/>
        </w:rPr>
        <w:t>Curtis</w:t>
      </w:r>
      <w:proofErr w:type="gramEnd"/>
      <w:r w:rsidR="00366D11">
        <w:rPr>
          <w:rFonts w:ascii="Times New Roman" w:hAnsi="Times New Roman" w:cs="Times New Roman"/>
          <w:sz w:val="24"/>
          <w:szCs w:val="24"/>
        </w:rPr>
        <w:t xml:space="preserve"> distance. </w:t>
      </w:r>
      <w:proofErr w:type="gramStart"/>
      <w:r w:rsidR="00366D11">
        <w:rPr>
          <w:rFonts w:ascii="Times New Roman" w:hAnsi="Times New Roman" w:cs="Times New Roman"/>
          <w:sz w:val="24"/>
          <w:szCs w:val="24"/>
        </w:rPr>
        <w:t>A,</w:t>
      </w:r>
      <w:proofErr w:type="gramEnd"/>
      <w:r w:rsidR="00366D11">
        <w:rPr>
          <w:rFonts w:ascii="Times New Roman" w:hAnsi="Times New Roman" w:cs="Times New Roman"/>
          <w:sz w:val="24"/>
          <w:szCs w:val="24"/>
        </w:rPr>
        <w:t xml:space="preserve"> probiotics group; B, placebo group; T1, pretreatment; T4, 8 weeks after quadruple therapy.</w:t>
      </w:r>
    </w:p>
    <w:p w14:paraId="5C69B134" w14:textId="77777777" w:rsidR="00366D11" w:rsidRDefault="00366D11" w:rsidP="0040483D">
      <w:pPr>
        <w:spacing w:line="360" w:lineRule="auto"/>
        <w:rPr>
          <w:rFonts w:ascii="Times New Roman" w:hAnsi="Times New Roman" w:cs="Times New Roman"/>
          <w:sz w:val="24"/>
          <w:szCs w:val="24"/>
        </w:rPr>
      </w:pPr>
    </w:p>
    <w:p w14:paraId="1B98B1B1" w14:textId="47F53CB0" w:rsidR="00A26AB3" w:rsidRDefault="00B478D4" w:rsidP="0040483D">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 figure 4 </w:t>
      </w:r>
      <w:r w:rsidR="00366D11">
        <w:rPr>
          <w:rFonts w:ascii="Times New Roman" w:hAnsi="Times New Roman" w:cs="Times New Roman"/>
          <w:sz w:val="24"/>
          <w:szCs w:val="24"/>
        </w:rPr>
        <w:t xml:space="preserve">No significant correlation was observed between gastric and saliva </w:t>
      </w:r>
      <w:r w:rsidR="00366D11" w:rsidRPr="00277900">
        <w:rPr>
          <w:rFonts w:ascii="Times New Roman" w:hAnsi="Times New Roman" w:cs="Times New Roman"/>
          <w:i/>
          <w:iCs/>
          <w:sz w:val="24"/>
          <w:szCs w:val="24"/>
        </w:rPr>
        <w:t>H. pylori</w:t>
      </w:r>
      <w:r w:rsidR="00366D11">
        <w:rPr>
          <w:rFonts w:ascii="Times New Roman" w:hAnsi="Times New Roman" w:cs="Times New Roman"/>
          <w:sz w:val="24"/>
          <w:szCs w:val="24"/>
        </w:rPr>
        <w:t xml:space="preserve"> as revealed by Pearson analysis.</w:t>
      </w:r>
    </w:p>
    <w:p w14:paraId="1A9728D6" w14:textId="34065862" w:rsidR="00AB4E3C" w:rsidRDefault="00AB4E3C" w:rsidP="0040483D">
      <w:pPr>
        <w:spacing w:line="360" w:lineRule="auto"/>
        <w:rPr>
          <w:rFonts w:ascii="Times New Roman" w:hAnsi="Times New Roman" w:cs="Times New Roman"/>
          <w:sz w:val="24"/>
          <w:szCs w:val="24"/>
        </w:rPr>
      </w:pPr>
    </w:p>
    <w:p w14:paraId="4CE89092" w14:textId="1E30D884" w:rsidR="00275BC5" w:rsidRPr="00085511" w:rsidRDefault="00275BC5" w:rsidP="0040483D">
      <w:pPr>
        <w:spacing w:line="360" w:lineRule="auto"/>
        <w:rPr>
          <w:rFonts w:ascii="Times New Roman" w:hAnsi="Times New Roman" w:cs="Times New Roman"/>
          <w:sz w:val="24"/>
          <w:szCs w:val="24"/>
        </w:rPr>
      </w:pPr>
    </w:p>
    <w:sectPr w:rsidR="00275BC5" w:rsidRPr="000855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83D"/>
    <w:rsid w:val="00015890"/>
    <w:rsid w:val="00085511"/>
    <w:rsid w:val="000E62E4"/>
    <w:rsid w:val="00132BE4"/>
    <w:rsid w:val="001904B5"/>
    <w:rsid w:val="00214ADD"/>
    <w:rsid w:val="00275BC5"/>
    <w:rsid w:val="00277900"/>
    <w:rsid w:val="002A0590"/>
    <w:rsid w:val="00307DA1"/>
    <w:rsid w:val="00366D11"/>
    <w:rsid w:val="00387358"/>
    <w:rsid w:val="003B3EE6"/>
    <w:rsid w:val="003B620A"/>
    <w:rsid w:val="0040483D"/>
    <w:rsid w:val="00443C00"/>
    <w:rsid w:val="004A2689"/>
    <w:rsid w:val="005823A1"/>
    <w:rsid w:val="005B355B"/>
    <w:rsid w:val="005C7675"/>
    <w:rsid w:val="006E54FE"/>
    <w:rsid w:val="00766E8C"/>
    <w:rsid w:val="00857609"/>
    <w:rsid w:val="00894B56"/>
    <w:rsid w:val="008C5AF3"/>
    <w:rsid w:val="009214AD"/>
    <w:rsid w:val="00960857"/>
    <w:rsid w:val="00A246A2"/>
    <w:rsid w:val="00A26AB3"/>
    <w:rsid w:val="00A413B7"/>
    <w:rsid w:val="00AB4E3C"/>
    <w:rsid w:val="00AF6595"/>
    <w:rsid w:val="00B26E45"/>
    <w:rsid w:val="00B478D4"/>
    <w:rsid w:val="00BF4C14"/>
    <w:rsid w:val="00C327A5"/>
    <w:rsid w:val="00C54676"/>
    <w:rsid w:val="00C65289"/>
    <w:rsid w:val="00D14338"/>
    <w:rsid w:val="00D3399D"/>
    <w:rsid w:val="00D92014"/>
    <w:rsid w:val="00DA57D3"/>
    <w:rsid w:val="00E93D66"/>
    <w:rsid w:val="00F17BCD"/>
    <w:rsid w:val="00FA31BD"/>
    <w:rsid w:val="00FC72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AFB9A"/>
  <w15:chartTrackingRefBased/>
  <w15:docId w15:val="{BCBAA0BD-737D-486E-9916-671A934A3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2-08-31T07:14:00Z</dcterms:created>
  <dcterms:modified xsi:type="dcterms:W3CDTF">2022-08-31T07:14:00Z</dcterms:modified>
</cp:coreProperties>
</file>